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5960" w:rsidRDefault="00695960" w:rsidP="00695960">
      <w:pPr>
        <w:tabs>
          <w:tab w:val="left" w:pos="360"/>
        </w:tabs>
        <w:jc w:val="center"/>
        <w:rPr>
          <w:rFonts w:ascii="Arial" w:hAnsi="Arial" w:cs="Arial"/>
          <w:b/>
          <w:sz w:val="36"/>
          <w:szCs w:val="36"/>
        </w:rPr>
      </w:pPr>
      <w:r w:rsidRPr="009E06CF">
        <w:rPr>
          <w:rFonts w:ascii="Arial" w:hAnsi="Arial" w:cs="Arial"/>
          <w:b/>
          <w:sz w:val="36"/>
          <w:szCs w:val="36"/>
        </w:rPr>
        <w:t>Decreased reproducibility and abnormal</w:t>
      </w:r>
    </w:p>
    <w:p w:rsidR="00695960" w:rsidRDefault="00695960" w:rsidP="00695960">
      <w:pPr>
        <w:tabs>
          <w:tab w:val="left" w:pos="360"/>
        </w:tabs>
        <w:jc w:val="center"/>
        <w:rPr>
          <w:rFonts w:ascii="Arial" w:hAnsi="Arial" w:cs="Arial"/>
          <w:b/>
          <w:sz w:val="36"/>
          <w:szCs w:val="36"/>
        </w:rPr>
      </w:pPr>
      <w:r w:rsidRPr="009E06CF">
        <w:rPr>
          <w:rFonts w:ascii="Arial" w:hAnsi="Arial" w:cs="Arial"/>
          <w:b/>
          <w:sz w:val="36"/>
          <w:szCs w:val="36"/>
        </w:rPr>
        <w:t xml:space="preserve">experience-dependent plasticity of network </w:t>
      </w:r>
    </w:p>
    <w:p w:rsidR="00695960" w:rsidRPr="009E06CF" w:rsidRDefault="00695960" w:rsidP="00695960">
      <w:pPr>
        <w:tabs>
          <w:tab w:val="left" w:pos="360"/>
        </w:tabs>
        <w:jc w:val="center"/>
        <w:rPr>
          <w:rFonts w:ascii="Arial" w:hAnsi="Arial" w:cs="Arial"/>
          <w:b/>
          <w:sz w:val="36"/>
          <w:szCs w:val="36"/>
        </w:rPr>
      </w:pPr>
      <w:r w:rsidRPr="009E06CF">
        <w:rPr>
          <w:rFonts w:ascii="Arial" w:hAnsi="Arial" w:cs="Arial"/>
          <w:b/>
          <w:sz w:val="36"/>
          <w:szCs w:val="36"/>
        </w:rPr>
        <w:t>dynamics in Fragile X circuits</w:t>
      </w:r>
    </w:p>
    <w:p w:rsidR="00695960" w:rsidRDefault="00695960" w:rsidP="00695960">
      <w:pPr>
        <w:tabs>
          <w:tab w:val="left" w:pos="360"/>
        </w:tabs>
        <w:rPr>
          <w:rFonts w:ascii="Arial" w:hAnsi="Arial" w:cs="Arial"/>
          <w:b/>
          <w:bCs/>
        </w:rPr>
      </w:pPr>
    </w:p>
    <w:p w:rsidR="00695960" w:rsidRDefault="00695960" w:rsidP="00695960">
      <w:pPr>
        <w:tabs>
          <w:tab w:val="left" w:pos="360"/>
        </w:tabs>
        <w:rPr>
          <w:rFonts w:ascii="Arial" w:hAnsi="Arial" w:cs="Arial"/>
          <w:b/>
          <w:bCs/>
        </w:rPr>
      </w:pPr>
    </w:p>
    <w:p w:rsidR="00695960" w:rsidRDefault="00695960" w:rsidP="00695960">
      <w:pPr>
        <w:tabs>
          <w:tab w:val="left" w:pos="360"/>
        </w:tabs>
        <w:rPr>
          <w:rFonts w:ascii="Arial" w:hAnsi="Arial" w:cs="Arial"/>
          <w:b/>
          <w:bCs/>
        </w:rPr>
      </w:pPr>
    </w:p>
    <w:p w:rsidR="00695960" w:rsidRDefault="00695960" w:rsidP="00695960">
      <w:pPr>
        <w:tabs>
          <w:tab w:val="left" w:pos="360"/>
        </w:tabs>
        <w:rPr>
          <w:rFonts w:ascii="Arial" w:hAnsi="Arial" w:cs="Arial"/>
          <w:b/>
          <w:bCs/>
        </w:rPr>
      </w:pPr>
    </w:p>
    <w:p w:rsidR="00695960" w:rsidRPr="00AB30DB" w:rsidRDefault="00695960" w:rsidP="00695960">
      <w:pPr>
        <w:tabs>
          <w:tab w:val="left" w:pos="360"/>
        </w:tabs>
        <w:spacing w:line="480" w:lineRule="auto"/>
        <w:rPr>
          <w:rFonts w:ascii="Arial" w:hAnsi="Arial" w:cs="Arial"/>
          <w:b/>
          <w:sz w:val="28"/>
          <w:szCs w:val="28"/>
        </w:rPr>
      </w:pPr>
      <w:r w:rsidRPr="00AB30DB">
        <w:rPr>
          <w:rFonts w:ascii="Arial" w:hAnsi="Arial" w:cs="Arial"/>
          <w:b/>
          <w:sz w:val="28"/>
          <w:szCs w:val="28"/>
        </w:rPr>
        <w:t xml:space="preserve">Helen Motanis and Dean </w:t>
      </w:r>
      <w:proofErr w:type="spellStart"/>
      <w:r w:rsidRPr="00AB30DB">
        <w:rPr>
          <w:rFonts w:ascii="Arial" w:hAnsi="Arial" w:cs="Arial"/>
          <w:b/>
          <w:sz w:val="28"/>
          <w:szCs w:val="28"/>
        </w:rPr>
        <w:t>Buonomano</w:t>
      </w:r>
      <w:proofErr w:type="spellEnd"/>
      <w:r>
        <w:rPr>
          <w:rFonts w:ascii="Arial" w:hAnsi="Arial" w:cs="Arial"/>
          <w:b/>
          <w:sz w:val="28"/>
          <w:szCs w:val="28"/>
        </w:rPr>
        <w:t>*</w:t>
      </w:r>
    </w:p>
    <w:p w:rsidR="00695960" w:rsidRDefault="00695960" w:rsidP="00695960">
      <w:pPr>
        <w:tabs>
          <w:tab w:val="left" w:pos="360"/>
        </w:tabs>
        <w:rPr>
          <w:rFonts w:ascii="Arial" w:hAnsi="Arial" w:cs="Arial"/>
          <w:b/>
          <w:bCs/>
        </w:rPr>
      </w:pPr>
    </w:p>
    <w:p w:rsidR="00695960" w:rsidRDefault="00695960" w:rsidP="00695960">
      <w:pPr>
        <w:tabs>
          <w:tab w:val="left" w:pos="360"/>
        </w:tabs>
        <w:rPr>
          <w:rFonts w:ascii="Arial" w:hAnsi="Arial" w:cs="Arial"/>
          <w:bCs/>
        </w:rPr>
      </w:pPr>
      <w:r w:rsidRPr="005001FF">
        <w:rPr>
          <w:rFonts w:ascii="Arial" w:hAnsi="Arial" w:cs="Arial"/>
          <w:b/>
          <w:bCs/>
        </w:rPr>
        <w:t>Affiliation:</w:t>
      </w:r>
      <w:r w:rsidRPr="005001FF">
        <w:rPr>
          <w:rFonts w:ascii="Arial" w:hAnsi="Arial" w:cs="Arial"/>
          <w:bCs/>
        </w:rPr>
        <w:t xml:space="preserve"> Departments of Neurobiology and Psychology, and Integrative Center for Learning and Memory, University of California</w:t>
      </w:r>
      <w:r>
        <w:rPr>
          <w:rFonts w:ascii="Arial" w:hAnsi="Arial" w:cs="Arial"/>
          <w:bCs/>
        </w:rPr>
        <w:t xml:space="preserve">, </w:t>
      </w:r>
      <w:r w:rsidRPr="005001FF">
        <w:rPr>
          <w:rFonts w:ascii="Arial" w:hAnsi="Arial" w:cs="Arial"/>
          <w:bCs/>
        </w:rPr>
        <w:t>Los Angeles, CA 90095, USA</w:t>
      </w:r>
    </w:p>
    <w:p w:rsidR="00695960" w:rsidRPr="005001FF" w:rsidRDefault="00695960" w:rsidP="00695960">
      <w:pPr>
        <w:tabs>
          <w:tab w:val="left" w:pos="360"/>
        </w:tabs>
        <w:rPr>
          <w:rFonts w:ascii="Arial" w:hAnsi="Arial" w:cs="Arial"/>
          <w:bCs/>
        </w:rPr>
      </w:pPr>
    </w:p>
    <w:p w:rsidR="002161C8" w:rsidRDefault="002161C8" w:rsidP="002161C8">
      <w:pPr>
        <w:tabs>
          <w:tab w:val="left" w:pos="360"/>
        </w:tabs>
        <w:rPr>
          <w:rFonts w:ascii="Arial" w:hAnsi="Arial" w:cs="Arial"/>
          <w:b/>
          <w:bCs/>
        </w:rPr>
      </w:pPr>
      <w:r w:rsidRPr="005001FF">
        <w:rPr>
          <w:rFonts w:ascii="Arial" w:hAnsi="Arial" w:cs="Arial"/>
          <w:b/>
          <w:bCs/>
        </w:rPr>
        <w:t xml:space="preserve">Corresponding author: </w:t>
      </w:r>
    </w:p>
    <w:p w:rsidR="002161C8" w:rsidRPr="005001FF" w:rsidRDefault="002161C8" w:rsidP="002161C8">
      <w:pPr>
        <w:tabs>
          <w:tab w:val="left" w:pos="360"/>
        </w:tabs>
        <w:rPr>
          <w:rFonts w:ascii="Arial" w:hAnsi="Arial" w:cs="Arial"/>
          <w:b/>
          <w:bCs/>
        </w:rPr>
      </w:pPr>
      <w:r w:rsidRPr="005001FF">
        <w:rPr>
          <w:rFonts w:ascii="Arial" w:hAnsi="Arial" w:cs="Arial"/>
          <w:b/>
          <w:bCs/>
        </w:rPr>
        <w:t xml:space="preserve">Dean </w:t>
      </w:r>
      <w:proofErr w:type="spellStart"/>
      <w:r w:rsidRPr="005001FF">
        <w:rPr>
          <w:rFonts w:ascii="Arial" w:hAnsi="Arial" w:cs="Arial"/>
          <w:b/>
          <w:bCs/>
        </w:rPr>
        <w:t>Buonomano</w:t>
      </w:r>
      <w:proofErr w:type="spellEnd"/>
    </w:p>
    <w:p w:rsidR="00EB1C9A" w:rsidRDefault="00EB1C9A" w:rsidP="002161C8">
      <w:pPr>
        <w:tabs>
          <w:tab w:val="left" w:pos="360"/>
        </w:tabs>
        <w:rPr>
          <w:rFonts w:ascii="Arial" w:hAnsi="Arial" w:cs="Arial"/>
          <w:b/>
          <w:bCs/>
        </w:rPr>
      </w:pPr>
    </w:p>
    <w:p w:rsidR="002161C8" w:rsidRPr="005001FF" w:rsidRDefault="002161C8" w:rsidP="002161C8">
      <w:pPr>
        <w:tabs>
          <w:tab w:val="left" w:pos="360"/>
        </w:tabs>
        <w:rPr>
          <w:rFonts w:ascii="Arial" w:hAnsi="Arial" w:cs="Arial"/>
          <w:bCs/>
        </w:rPr>
      </w:pPr>
      <w:bookmarkStart w:id="0" w:name="_GoBack"/>
      <w:bookmarkEnd w:id="0"/>
      <w:r w:rsidRPr="005001FF">
        <w:rPr>
          <w:rFonts w:ascii="Arial" w:hAnsi="Arial" w:cs="Arial"/>
          <w:b/>
          <w:bCs/>
        </w:rPr>
        <w:t xml:space="preserve">Address: </w:t>
      </w:r>
      <w:r w:rsidRPr="005001FF">
        <w:rPr>
          <w:rFonts w:ascii="Arial" w:hAnsi="Arial" w:cs="Arial"/>
          <w:bCs/>
        </w:rPr>
        <w:t xml:space="preserve"> Departments of Neurobiology and Psychology, and Integrative Center for Learning and Memory, University of California,</w:t>
      </w:r>
      <w:r>
        <w:rPr>
          <w:rFonts w:ascii="Arial" w:hAnsi="Arial" w:cs="Arial"/>
          <w:bCs/>
        </w:rPr>
        <w:t xml:space="preserve"> </w:t>
      </w:r>
      <w:r w:rsidRPr="005001FF">
        <w:rPr>
          <w:rFonts w:ascii="Arial" w:hAnsi="Arial" w:cs="Arial"/>
          <w:bCs/>
        </w:rPr>
        <w:t>6</w:t>
      </w:r>
      <w:r>
        <w:rPr>
          <w:rFonts w:ascii="Arial" w:hAnsi="Arial" w:cs="Arial"/>
          <w:bCs/>
        </w:rPr>
        <w:t>30 Charles E</w:t>
      </w:r>
      <w:r w:rsidRPr="005001FF">
        <w:rPr>
          <w:rFonts w:ascii="Arial" w:hAnsi="Arial" w:cs="Arial"/>
          <w:bCs/>
        </w:rPr>
        <w:t xml:space="preserve"> Young </w:t>
      </w:r>
      <w:proofErr w:type="spellStart"/>
      <w:r w:rsidRPr="005001FF">
        <w:rPr>
          <w:rFonts w:ascii="Arial" w:hAnsi="Arial" w:cs="Arial"/>
          <w:bCs/>
        </w:rPr>
        <w:t>Dr</w:t>
      </w:r>
      <w:proofErr w:type="spellEnd"/>
      <w:r>
        <w:rPr>
          <w:rFonts w:ascii="Arial" w:hAnsi="Arial" w:cs="Arial"/>
          <w:bCs/>
        </w:rPr>
        <w:t xml:space="preserve"> S</w:t>
      </w:r>
      <w:r w:rsidRPr="005001FF"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</w:rPr>
        <w:t>Center for Health Sciences Building</w:t>
      </w:r>
      <w:r w:rsidRPr="005001FF">
        <w:rPr>
          <w:rFonts w:ascii="Arial" w:hAnsi="Arial" w:cs="Arial"/>
          <w:bCs/>
        </w:rPr>
        <w:t>, Los Angeles, CA 90095, USA</w:t>
      </w:r>
    </w:p>
    <w:p w:rsidR="002161C8" w:rsidRPr="005001FF" w:rsidRDefault="002161C8" w:rsidP="002161C8">
      <w:pPr>
        <w:tabs>
          <w:tab w:val="left" w:pos="360"/>
        </w:tabs>
        <w:rPr>
          <w:rFonts w:ascii="Arial" w:hAnsi="Arial" w:cs="Arial"/>
        </w:rPr>
      </w:pPr>
      <w:r w:rsidRPr="005001FF">
        <w:rPr>
          <w:rFonts w:ascii="Arial" w:hAnsi="Arial" w:cs="Arial"/>
          <w:b/>
          <w:bCs/>
        </w:rPr>
        <w:t>e-mail:</w:t>
      </w:r>
      <w:r w:rsidRPr="005001FF">
        <w:rPr>
          <w:rFonts w:ascii="Arial" w:hAnsi="Arial" w:cs="Arial"/>
          <w:bCs/>
        </w:rPr>
        <w:t> </w:t>
      </w:r>
      <w:hyperlink r:id="rId4" w:history="1">
        <w:r w:rsidRPr="005001FF">
          <w:rPr>
            <w:rFonts w:ascii="Arial" w:hAnsi="Arial" w:cs="Arial"/>
          </w:rPr>
          <w:t>dbuono@ucla.edu</w:t>
        </w:r>
      </w:hyperlink>
    </w:p>
    <w:p w:rsidR="00695960" w:rsidRDefault="00695960" w:rsidP="00695960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32"/>
          <w:szCs w:val="32"/>
        </w:rPr>
      </w:pPr>
    </w:p>
    <w:p w:rsidR="002161C8" w:rsidRDefault="002161C8" w:rsidP="00695960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32"/>
          <w:szCs w:val="32"/>
        </w:rPr>
      </w:pPr>
    </w:p>
    <w:p w:rsidR="002161C8" w:rsidRDefault="002161C8" w:rsidP="00695960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32"/>
          <w:szCs w:val="32"/>
        </w:rPr>
      </w:pPr>
    </w:p>
    <w:p w:rsidR="002161C8" w:rsidRDefault="002161C8" w:rsidP="00695960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32"/>
          <w:szCs w:val="32"/>
        </w:rPr>
      </w:pPr>
    </w:p>
    <w:p w:rsidR="00695960" w:rsidRDefault="00695960" w:rsidP="00695960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32"/>
          <w:szCs w:val="32"/>
        </w:rPr>
      </w:pPr>
    </w:p>
    <w:p w:rsidR="001B3706" w:rsidRDefault="001B3706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br w:type="page"/>
      </w:r>
    </w:p>
    <w:p w:rsidR="00695960" w:rsidRDefault="00695960" w:rsidP="002161C8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32"/>
          <w:szCs w:val="32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DE7898" wp14:editId="45C544BF">
                <wp:simplePos x="0" y="0"/>
                <wp:positionH relativeFrom="margin">
                  <wp:align>left</wp:align>
                </wp:positionH>
                <wp:positionV relativeFrom="paragraph">
                  <wp:posOffset>234315</wp:posOffset>
                </wp:positionV>
                <wp:extent cx="5958205" cy="3154045"/>
                <wp:effectExtent l="0" t="0" r="0" b="0"/>
                <wp:wrapTopAndBottom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8205" cy="3154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95960" w:rsidRDefault="00695960" w:rsidP="00695960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F9A13B5" wp14:editId="54F2FE1D">
                                  <wp:extent cx="4762500" cy="2438400"/>
                                  <wp:effectExtent l="0" t="0" r="0" b="0"/>
                                  <wp:docPr id="38" name="Picture 3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8" name="SuppFigure1.tif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762500" cy="24384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95960" w:rsidRDefault="00695960" w:rsidP="00695960">
                            <w:pPr>
                              <w:tabs>
                                <w:tab w:val="left" w:pos="360"/>
                              </w:tabs>
                              <w:autoSpaceDE w:val="0"/>
                              <w:autoSpaceDN w:val="0"/>
                              <w:adjustRightInd w:val="0"/>
                              <w:jc w:val="both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Supplementary 1: Up-states are healthy network-wide events</w:t>
                            </w:r>
                          </w:p>
                          <w:p w:rsidR="00695960" w:rsidRDefault="00695960" w:rsidP="00695960">
                            <w:pPr>
                              <w:tabs>
                                <w:tab w:val="left" w:pos="360"/>
                              </w:tabs>
                              <w:autoSpaceDE w:val="0"/>
                              <w:autoSpaceDN w:val="0"/>
                              <w:adjustRightInd w:val="0"/>
                              <w:jc w:val="both"/>
                            </w:pPr>
                            <w:r w:rsidRPr="00780B9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A. </w:t>
                            </w:r>
                            <w:r w:rsidRPr="00780B97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Whole-cell recordings of Up-states in neurons from two WT </w:t>
                            </w:r>
                            <w:r w:rsidRPr="00780B97">
                              <w:rPr>
                                <w:rFonts w:ascii="Arial" w:hAnsi="Arial" w:cs="Arial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x vivo</w:t>
                            </w:r>
                            <w:r w:rsidRPr="00780B97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 slices at 25 DIV.  </w:t>
                            </w:r>
                            <w:r w:rsidRPr="00780B9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B.</w:t>
                            </w:r>
                            <w:r w:rsidRPr="00780B97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 Histogram of the voltage of traces shown in A demonstrating the characteristic bimodal distribution of voltage.</w:t>
                            </w:r>
                          </w:p>
                          <w:p w:rsidR="00695960" w:rsidRDefault="00695960" w:rsidP="00695960">
                            <w:pPr>
                              <w:tabs>
                                <w:tab w:val="left" w:pos="360"/>
                              </w:tabs>
                              <w:autoSpaceDE w:val="0"/>
                              <w:autoSpaceDN w:val="0"/>
                              <w:adjustRightInd w:val="0"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br w:type="page"/>
                            </w:r>
                          </w:p>
                          <w:p w:rsidR="00695960" w:rsidRDefault="00695960" w:rsidP="0069596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DE7898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left:0;text-align:left;margin-left:0;margin-top:18.45pt;width:469.15pt;height:248.35pt;z-index:25166028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" filled="f" stroked="f" strokeweight=".5pt">
                <v:textbox>
                  <w:txbxContent>
                    <w:p w:rsidR="00695960" w:rsidRDefault="00695960" w:rsidP="00695960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F9A13B5" wp14:editId="54F2FE1D">
                            <wp:extent cx="4762500" cy="2438400"/>
                            <wp:effectExtent l="0" t="0" r="0" b="0"/>
                            <wp:docPr id="38" name="Picture 3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8" name="SuppFigure1.tif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762500" cy="24384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695960" w:rsidRDefault="00695960" w:rsidP="00695960">
                      <w:pPr>
                        <w:tabs>
                          <w:tab w:val="left" w:pos="360"/>
                        </w:tabs>
                        <w:autoSpaceDE w:val="0"/>
                        <w:autoSpaceDN w:val="0"/>
                        <w:adjustRightInd w:val="0"/>
                        <w:jc w:val="both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upplementary 1: Up-states are healthy network-wide events</w:t>
                      </w:r>
                    </w:p>
                    <w:p w:rsidR="00695960" w:rsidRDefault="00695960" w:rsidP="00695960">
                      <w:pPr>
                        <w:tabs>
                          <w:tab w:val="left" w:pos="360"/>
                        </w:tabs>
                        <w:autoSpaceDE w:val="0"/>
                        <w:autoSpaceDN w:val="0"/>
                        <w:adjustRightInd w:val="0"/>
                        <w:jc w:val="both"/>
                      </w:pPr>
                      <w:r w:rsidRPr="00780B9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A. </w:t>
                      </w:r>
                      <w:r w:rsidRPr="00780B97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Whole-cell recordings of Up-states in neurons from two WT </w:t>
                      </w:r>
                      <w:r w:rsidRPr="00780B97">
                        <w:rPr>
                          <w:rFonts w:ascii="Arial" w:hAnsi="Arial" w:cs="Arial"/>
                          <w:bCs/>
                          <w:i/>
                          <w:iCs/>
                          <w:sz w:val="20"/>
                          <w:szCs w:val="20"/>
                        </w:rPr>
                        <w:t>ex vivo</w:t>
                      </w:r>
                      <w:r w:rsidRPr="00780B97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 slices at 25 DIV.  </w:t>
                      </w:r>
                      <w:r w:rsidRPr="00780B9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B.</w:t>
                      </w:r>
                      <w:r w:rsidRPr="00780B97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 Histogram of the voltage of traces shown in A demonstrating the characteristic bimodal distribution of voltage.</w:t>
                      </w:r>
                    </w:p>
                    <w:p w:rsidR="00695960" w:rsidRDefault="00695960" w:rsidP="00695960">
                      <w:pPr>
                        <w:tabs>
                          <w:tab w:val="left" w:pos="360"/>
                        </w:tabs>
                        <w:autoSpaceDE w:val="0"/>
                        <w:autoSpaceDN w:val="0"/>
                        <w:adjustRightInd w:val="0"/>
                        <w:jc w:val="both"/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br w:type="page"/>
                      </w:r>
                    </w:p>
                    <w:p w:rsidR="00695960" w:rsidRDefault="00695960" w:rsidP="00695960">
                      <w:pPr>
                        <w:jc w:val="center"/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rFonts w:ascii="Arial" w:hAnsi="Arial" w:cs="Arial"/>
          <w:b/>
          <w:bCs/>
          <w:sz w:val="32"/>
          <w:szCs w:val="32"/>
        </w:rPr>
        <w:t xml:space="preserve">Supplementary </w:t>
      </w:r>
      <w:r w:rsidRPr="00EF1442">
        <w:rPr>
          <w:rFonts w:ascii="Arial" w:hAnsi="Arial" w:cs="Arial"/>
          <w:b/>
          <w:bCs/>
          <w:sz w:val="32"/>
          <w:szCs w:val="32"/>
        </w:rPr>
        <w:t xml:space="preserve">Figure </w:t>
      </w:r>
      <w:r>
        <w:rPr>
          <w:rFonts w:ascii="Arial" w:hAnsi="Arial" w:cs="Arial"/>
          <w:b/>
          <w:bCs/>
          <w:sz w:val="32"/>
          <w:szCs w:val="32"/>
        </w:rPr>
        <w:t>1</w:t>
      </w:r>
      <w:r>
        <w:rPr>
          <w:rFonts w:ascii="Arial" w:hAnsi="Arial" w:cs="Arial"/>
          <w:b/>
          <w:bCs/>
          <w:sz w:val="32"/>
          <w:szCs w:val="32"/>
        </w:rPr>
        <w:br w:type="page"/>
      </w:r>
    </w:p>
    <w:p w:rsidR="00695960" w:rsidRDefault="00695960" w:rsidP="00695960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lastRenderedPageBreak/>
        <w:t xml:space="preserve">Supplementary </w:t>
      </w:r>
      <w:r w:rsidRPr="00EF1442">
        <w:rPr>
          <w:rFonts w:ascii="Arial" w:hAnsi="Arial" w:cs="Arial"/>
          <w:b/>
          <w:bCs/>
          <w:sz w:val="32"/>
          <w:szCs w:val="32"/>
        </w:rPr>
        <w:t xml:space="preserve">Figure </w:t>
      </w:r>
      <w:r>
        <w:rPr>
          <w:rFonts w:ascii="Arial" w:hAnsi="Arial" w:cs="Arial"/>
          <w:b/>
          <w:bCs/>
          <w:sz w:val="32"/>
          <w:szCs w:val="32"/>
        </w:rPr>
        <w:t>2</w:t>
      </w:r>
    </w:p>
    <w:p w:rsidR="00695960" w:rsidRDefault="00695960" w:rsidP="00695960">
      <w:pPr>
        <w:tabs>
          <w:tab w:val="left" w:pos="360"/>
        </w:tabs>
        <w:autoSpaceDE w:val="0"/>
        <w:autoSpaceDN w:val="0"/>
        <w:adjustRightInd w:val="0"/>
        <w:jc w:val="both"/>
        <w:rPr>
          <w:noProof/>
        </w:rPr>
      </w:pPr>
      <w:r>
        <w:rPr>
          <w:rFonts w:ascii="Arial" w:hAnsi="Arial" w:cs="Arial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EB31F2" wp14:editId="48E7F398">
                <wp:simplePos x="0" y="0"/>
                <wp:positionH relativeFrom="column">
                  <wp:posOffset>-95250</wp:posOffset>
                </wp:positionH>
                <wp:positionV relativeFrom="paragraph">
                  <wp:posOffset>33020</wp:posOffset>
                </wp:positionV>
                <wp:extent cx="6018530" cy="5383033"/>
                <wp:effectExtent l="0" t="0" r="0" b="0"/>
                <wp:wrapTopAndBottom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8530" cy="53830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95960" w:rsidRDefault="00695960" w:rsidP="00695960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47F86BE" wp14:editId="4B60FFE3">
                                  <wp:extent cx="4613889" cy="3941910"/>
                                  <wp:effectExtent l="0" t="0" r="0" b="0"/>
                                  <wp:docPr id="37" name="Picture 3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7" name="SuppFigure2.tif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621644" cy="394853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95960" w:rsidRPr="00780B97" w:rsidRDefault="00695960" w:rsidP="00695960">
                            <w:pPr>
                              <w:tabs>
                                <w:tab w:val="left" w:pos="360"/>
                              </w:tabs>
                              <w:autoSpaceDE w:val="0"/>
                              <w:autoSpaceDN w:val="0"/>
                              <w:adjustRightInd w:val="0"/>
                              <w:jc w:val="both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780B9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"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"/>
                              </w:rPr>
                              <w:t>2</w:t>
                            </w:r>
                            <w:r w:rsidRPr="00780B9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"/>
                              </w:rPr>
                              <w:t xml:space="preserve">: WT circuits exhibit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"/>
                              </w:rPr>
                              <w:t>distinct patterns of activity</w:t>
                            </w:r>
                          </w:p>
                          <w:p w:rsidR="00695960" w:rsidRPr="00780B97" w:rsidRDefault="00695960" w:rsidP="00695960">
                            <w:pPr>
                              <w:tabs>
                                <w:tab w:val="left" w:pos="360"/>
                              </w:tabs>
                              <w:autoSpaceDE w:val="0"/>
                              <w:autoSpaceDN w:val="0"/>
                              <w:adjustRightInd w:val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80B9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A.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Example of the mean z-scored trace of all neurons from a </w:t>
                            </w:r>
                            <w:r w:rsidRPr="00780B97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Fmr1</w:t>
                            </w:r>
                            <w:r w:rsidRPr="00780B97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>+/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ircuit (top). Threshold used to detect Up-states was 1.5. Bottom trace shows GCaMP6f ΔF/F of all neurons in the above </w:t>
                            </w:r>
                            <w:r w:rsidRPr="00780B97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Fmr1</w:t>
                            </w:r>
                            <w:r w:rsidRPr="00780B97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>+/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ircuit. Onsets of Up-states are marked with dashed red line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(first lines) 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hile offsets are marked with dashed gray line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second lines)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  <w:r w:rsidRPr="00780B9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irst three princip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l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omponents from an </w:t>
                            </w:r>
                            <w:r w:rsidRPr="00780B97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Fmr1</w:t>
                            </w:r>
                            <w:r w:rsidRPr="00780B97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>+/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ircuit shows two distinct populations (r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ircles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vs.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yan squares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. </w:t>
                            </w:r>
                            <w:r w:rsidRPr="00780B9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.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our</w:t>
                            </w:r>
                            <w:r w:rsidRPr="00780B9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Up-states from the example </w:t>
                            </w:r>
                            <w:r w:rsidRPr="00780B97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Fmr1</w:t>
                            </w:r>
                            <w:r w:rsidRPr="00780B97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vertAlign w:val="superscript"/>
                              </w:rPr>
                              <w:t>+/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lic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 B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 The two Up-states on the left belong to the same cluster (r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ircles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 while the two Up-states on the right belong to a different cluster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yan squares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.</w:t>
                            </w:r>
                          </w:p>
                          <w:p w:rsidR="00695960" w:rsidRDefault="00695960" w:rsidP="00695960">
                            <w:r>
                              <w:br w:type="page"/>
                            </w:r>
                          </w:p>
                          <w:p w:rsidR="00695960" w:rsidRDefault="00695960" w:rsidP="0069596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EB31F2" id="Text Box 27" o:spid="_x0000_s1027" type="#_x0000_t202" style="position:absolute;left:0;text-align:left;margin-left:-7.5pt;margin-top:2.6pt;width:473.9pt;height:423.8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" filled="f" stroked="f" strokeweight=".5pt">
                <v:textbox>
                  <w:txbxContent>
                    <w:p w:rsidR="00695960" w:rsidRDefault="00695960" w:rsidP="00695960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247F86BE" wp14:editId="4B60FFE3">
                            <wp:extent cx="4613889" cy="3941910"/>
                            <wp:effectExtent l="0" t="0" r="0" b="0"/>
                            <wp:docPr id="37" name="Picture 3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7" name="SuppFigure2.tif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621644" cy="394853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695960" w:rsidRPr="00780B97" w:rsidRDefault="00695960" w:rsidP="00695960">
                      <w:pPr>
                        <w:tabs>
                          <w:tab w:val="left" w:pos="360"/>
                        </w:tabs>
                        <w:autoSpaceDE w:val="0"/>
                        <w:autoSpaceDN w:val="0"/>
                        <w:adjustRightInd w:val="0"/>
                        <w:jc w:val="both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"/>
                        </w:rPr>
                      </w:pPr>
                      <w:r w:rsidRPr="00780B97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"/>
                        </w:rPr>
                        <w:t xml:space="preserve">Supplementary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"/>
                        </w:rPr>
                        <w:t>2</w:t>
                      </w:r>
                      <w:r w:rsidRPr="00780B97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"/>
                        </w:rPr>
                        <w:t xml:space="preserve">: WT circuits exhibit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"/>
                        </w:rPr>
                        <w:t>distinct patterns of activity</w:t>
                      </w:r>
                    </w:p>
                    <w:p w:rsidR="00695960" w:rsidRPr="00780B97" w:rsidRDefault="00695960" w:rsidP="00695960">
                      <w:pPr>
                        <w:tabs>
                          <w:tab w:val="left" w:pos="360"/>
                        </w:tabs>
                        <w:autoSpaceDE w:val="0"/>
                        <w:autoSpaceDN w:val="0"/>
                        <w:adjustRightInd w:val="0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80B9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A.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Example of the mean z-scored trace of all neurons from a </w:t>
                      </w:r>
                      <w:r w:rsidRPr="00780B97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Fmr1</w:t>
                      </w:r>
                      <w:r w:rsidRPr="00780B97">
                        <w:rPr>
                          <w:rFonts w:ascii="Arial" w:hAnsi="Arial" w:cs="Arial"/>
                          <w:i/>
                          <w:sz w:val="20"/>
                          <w:szCs w:val="20"/>
                          <w:vertAlign w:val="superscript"/>
                        </w:rPr>
                        <w:t>+/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ircuit (top). Threshold used to detect Up-states was 1.5. Bottom trace shows GCaMP6f ΔF/F of all neurons in the above </w:t>
                      </w:r>
                      <w:r w:rsidRPr="00780B97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Fmr1</w:t>
                      </w:r>
                      <w:r w:rsidRPr="00780B97">
                        <w:rPr>
                          <w:rFonts w:ascii="Arial" w:hAnsi="Arial" w:cs="Arial"/>
                          <w:i/>
                          <w:sz w:val="20"/>
                          <w:szCs w:val="20"/>
                          <w:vertAlign w:val="superscript"/>
                        </w:rPr>
                        <w:t>+/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ircuit. Onsets of Up-states are marked with dashed red line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(first lines) 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>while offsets are marked with dashed gray line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second lines)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B</w:t>
                      </w:r>
                      <w:r w:rsidRPr="00780B9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.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irst three princip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l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omponents from an </w:t>
                      </w:r>
                      <w:r w:rsidRPr="00780B97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Fmr1</w:t>
                      </w:r>
                      <w:r w:rsidRPr="00780B97">
                        <w:rPr>
                          <w:rFonts w:ascii="Arial" w:hAnsi="Arial" w:cs="Arial"/>
                          <w:i/>
                          <w:sz w:val="20"/>
                          <w:szCs w:val="20"/>
                          <w:vertAlign w:val="superscript"/>
                        </w:rPr>
                        <w:t>+/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>circuit shows two distinct populations (r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ircles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vs.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yan squares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. </w:t>
                      </w:r>
                      <w:r w:rsidRPr="00780B9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C.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our</w:t>
                      </w:r>
                      <w:r w:rsidRPr="00780B97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Up-states from the example </w:t>
                      </w:r>
                      <w:r w:rsidRPr="00780B97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Fmr1</w:t>
                      </w:r>
                      <w:r w:rsidRPr="00780B97">
                        <w:rPr>
                          <w:rFonts w:ascii="Arial" w:hAnsi="Arial" w:cs="Arial"/>
                          <w:i/>
                          <w:sz w:val="20"/>
                          <w:szCs w:val="20"/>
                          <w:vertAlign w:val="superscript"/>
                        </w:rPr>
                        <w:t>+/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>slic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n B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>. The two Up-states on the left belong to the same cluster (r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ircles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>) while the two Up-states on the right belong to a different cluster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yan squares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>).</w:t>
                      </w:r>
                    </w:p>
                    <w:p w:rsidR="00695960" w:rsidRDefault="00695960" w:rsidP="00695960">
                      <w:r>
                        <w:br w:type="page"/>
                      </w:r>
                    </w:p>
                    <w:p w:rsidR="00695960" w:rsidRDefault="00695960" w:rsidP="00695960">
                      <w:pPr>
                        <w:jc w:val="center"/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p w:rsidR="00695960" w:rsidRDefault="00695960" w:rsidP="00695960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b/>
          <w:sz w:val="20"/>
          <w:szCs w:val="20"/>
          <w:lang w:val="en"/>
        </w:rPr>
      </w:pPr>
    </w:p>
    <w:p w:rsidR="00695960" w:rsidRDefault="00695960" w:rsidP="00695960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b/>
          <w:sz w:val="20"/>
          <w:szCs w:val="20"/>
          <w:lang w:val="en"/>
        </w:rPr>
      </w:pPr>
    </w:p>
    <w:p w:rsidR="00695960" w:rsidRDefault="00695960" w:rsidP="00695960">
      <w:pPr>
        <w:jc w:val="both"/>
      </w:pPr>
    </w:p>
    <w:p w:rsidR="00695960" w:rsidRDefault="00695960" w:rsidP="00695960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br w:type="page"/>
      </w:r>
    </w:p>
    <w:p w:rsidR="00695960" w:rsidRDefault="00695960" w:rsidP="00695960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lastRenderedPageBreak/>
        <w:t xml:space="preserve">Supplementary </w:t>
      </w:r>
      <w:r w:rsidRPr="00EF1442">
        <w:rPr>
          <w:rFonts w:ascii="Arial" w:hAnsi="Arial" w:cs="Arial"/>
          <w:b/>
          <w:bCs/>
          <w:sz w:val="32"/>
          <w:szCs w:val="32"/>
        </w:rPr>
        <w:t xml:space="preserve">Figure </w:t>
      </w:r>
      <w:r>
        <w:rPr>
          <w:rFonts w:ascii="Arial" w:hAnsi="Arial" w:cs="Arial"/>
          <w:b/>
          <w:bCs/>
          <w:sz w:val="32"/>
          <w:szCs w:val="32"/>
        </w:rPr>
        <w:t>3</w:t>
      </w:r>
    </w:p>
    <w:p w:rsidR="00695960" w:rsidRDefault="00695960" w:rsidP="00695960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78F087" wp14:editId="0BB02A83">
                <wp:simplePos x="0" y="0"/>
                <wp:positionH relativeFrom="margin">
                  <wp:align>left</wp:align>
                </wp:positionH>
                <wp:positionV relativeFrom="paragraph">
                  <wp:posOffset>100330</wp:posOffset>
                </wp:positionV>
                <wp:extent cx="6108065" cy="4676775"/>
                <wp:effectExtent l="0" t="0" r="0" b="0"/>
                <wp:wrapTopAndBottom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8065" cy="46767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95960" w:rsidRDefault="00695960" w:rsidP="00695960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60C3595" wp14:editId="6D7064A0">
                                  <wp:extent cx="3191468" cy="2335946"/>
                                  <wp:effectExtent l="0" t="0" r="0" b="1270"/>
                                  <wp:docPr id="36" name="Picture 3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6" name="SuppFigure3.tif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196572" cy="233968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95960" w:rsidRPr="00780B97" w:rsidRDefault="00695960" w:rsidP="00695960">
                            <w:pPr>
                              <w:tabs>
                                <w:tab w:val="left" w:pos="360"/>
                              </w:tabs>
                              <w:autoSpaceDE w:val="0"/>
                              <w:autoSpaceDN w:val="0"/>
                              <w:adjustRightInd w:val="0"/>
                              <w:jc w:val="both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780B9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"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"/>
                              </w:rPr>
                              <w:t>3</w:t>
                            </w:r>
                            <w:r w:rsidRPr="00780B9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"/>
                              </w:rPr>
                              <w:t xml:space="preserve">: Two-photon imaging does not activate </w:t>
                            </w:r>
                            <w:proofErr w:type="spellStart"/>
                            <w:r w:rsidRPr="00780B9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"/>
                              </w:rPr>
                              <w:t>Chrimson</w:t>
                            </w:r>
                            <w:proofErr w:type="spellEnd"/>
                            <w:r w:rsidRPr="00780B9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"/>
                              </w:rPr>
                              <w:t>-positive neurons.</w:t>
                            </w:r>
                          </w:p>
                          <w:p w:rsidR="00695960" w:rsidRDefault="00695960" w:rsidP="00695960">
                            <w:pPr>
                              <w:jc w:val="both"/>
                            </w:pP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 top two traces (gree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 upper top trace)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d r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middle trace)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re the 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sym w:font="Symbol" w:char="F044"/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/F profiles of two neuron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left) 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nd gree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(right) 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OIs in inse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h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black trac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(bottom) 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s the whole-cell recording corresponding to the red 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sym w:font="Symbol" w:char="F044"/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/F trac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middle trace)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whole-cell recording electrode shadow is visible in the inset). At laser onset there was no clear change in membrane potential (black trac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– bottom trace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. In response to a 0.4 </w:t>
                            </w:r>
                            <w:proofErr w:type="spellStart"/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A</w:t>
                            </w:r>
                            <w:proofErr w:type="spellEnd"/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epolarizing step the cell produced multiple spikes (black trac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– bottom trace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and elicited a sharp 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sym w:font="Symbol" w:char="F044"/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/F signal in only the corresponding 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sym w:font="Symbol" w:char="F044"/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/F profile</w:t>
                            </w:r>
                            <w:r w:rsidRPr="00780B97" w:rsidDel="00AF589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red trac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– middle trace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. Note that the green trac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top trace)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oes not have any 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sym w:font="Symbol" w:char="F044"/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/F change as a result of the 0.4 </w:t>
                            </w:r>
                            <w:proofErr w:type="spellStart"/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A</w:t>
                            </w:r>
                            <w:proofErr w:type="spellEnd"/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epolarizing step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 a nearby red cell (left cell)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In response to a 50 </w:t>
                            </w:r>
                            <w:proofErr w:type="spellStart"/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s</w:t>
                            </w:r>
                            <w:proofErr w:type="spellEnd"/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ed light pulse (6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5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nm) both cells were activated, and an evoked Up-state was elicit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top two traces)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 Note that the partially saturated Ca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2+-</w:t>
                            </w:r>
                            <w:r w:rsidRPr="00780B9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ignal only partially detects single spikes in the red cell. </w:t>
                            </w:r>
                          </w:p>
                          <w:p w:rsidR="00695960" w:rsidRDefault="00695960" w:rsidP="0069596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8F087" id="Text Box 26" o:spid="_x0000_s1028" type="#_x0000_t202" style="position:absolute;margin-left:0;margin-top:7.9pt;width:480.95pt;height:368.25pt;z-index:25165926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" filled="f" stroked="f" strokeweight=".5pt">
                <v:textbox>
                  <w:txbxContent>
                    <w:p w:rsidR="00695960" w:rsidRDefault="00695960" w:rsidP="00695960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160C3595" wp14:editId="6D7064A0">
                            <wp:extent cx="3191468" cy="2335946"/>
                            <wp:effectExtent l="0" t="0" r="0" b="1270"/>
                            <wp:docPr id="36" name="Picture 3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6" name="SuppFigure3.tif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196572" cy="233968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695960" w:rsidRPr="00780B97" w:rsidRDefault="00695960" w:rsidP="00695960">
                      <w:pPr>
                        <w:tabs>
                          <w:tab w:val="left" w:pos="360"/>
                        </w:tabs>
                        <w:autoSpaceDE w:val="0"/>
                        <w:autoSpaceDN w:val="0"/>
                        <w:adjustRightInd w:val="0"/>
                        <w:jc w:val="both"/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"/>
                        </w:rPr>
                      </w:pPr>
                      <w:r w:rsidRPr="00780B97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"/>
                        </w:rPr>
                        <w:t xml:space="preserve">Supplementary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"/>
                        </w:rPr>
                        <w:t>3</w:t>
                      </w:r>
                      <w:r w:rsidRPr="00780B97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"/>
                        </w:rPr>
                        <w:t xml:space="preserve">: Two-photon imaging does not activate </w:t>
                      </w:r>
                      <w:proofErr w:type="spellStart"/>
                      <w:r w:rsidRPr="00780B97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"/>
                        </w:rPr>
                        <w:t>Chrimson</w:t>
                      </w:r>
                      <w:proofErr w:type="spellEnd"/>
                      <w:r w:rsidRPr="00780B97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"/>
                        </w:rPr>
                        <w:t>-positive neurons.</w:t>
                      </w:r>
                    </w:p>
                    <w:p w:rsidR="00695960" w:rsidRDefault="00695960" w:rsidP="00695960">
                      <w:pPr>
                        <w:jc w:val="both"/>
                      </w:pP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>The top two traces (gree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, upper top trace)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d r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middle trace)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re the 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sym w:font="Symbol" w:char="F044"/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>F/F profiles of two neuron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>r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left) 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nd gree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(right) 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>ROIs in inse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h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black trace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(bottom) 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s the whole-cell recording corresponding to the red 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sym w:font="Symbol" w:char="F044"/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>F/F trac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middle trace)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whole-cell recording electrode shadow is visible in the inset). At laser onset there was no clear change in membrane potential (black trac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– bottom trace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. In response to a 0.4 </w:t>
                      </w:r>
                      <w:proofErr w:type="spellStart"/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>nA</w:t>
                      </w:r>
                      <w:proofErr w:type="spellEnd"/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epolarizing step the cell produced multiple spikes (black trac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– bottom trace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and elicited a sharp 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sym w:font="Symbol" w:char="F044"/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/F signal in only the corresponding 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sym w:font="Symbol" w:char="F044"/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>F/F profile</w:t>
                      </w:r>
                      <w:r w:rsidRPr="00780B97" w:rsidDel="00AF589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>(red trac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– middle trace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>). Note that the green trac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top trace)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oes not have any 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sym w:font="Symbol" w:char="F044"/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/F change as a result of the 0.4 </w:t>
                      </w:r>
                      <w:proofErr w:type="spellStart"/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>nA</w:t>
                      </w:r>
                      <w:proofErr w:type="spellEnd"/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epolarizing step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n a nearby red cell (left cell)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In response to a 50 </w:t>
                      </w:r>
                      <w:proofErr w:type="spellStart"/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>ms</w:t>
                      </w:r>
                      <w:proofErr w:type="spellEnd"/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ed light pulse (6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5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nm) both cells were activated, and an evoked Up-state was elicit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top two traces)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>. Note that the partially saturated Ca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+-</w:t>
                      </w:r>
                      <w:r w:rsidRPr="00780B9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ignal only partially detects single spikes in the red cell. </w:t>
                      </w:r>
                    </w:p>
                    <w:p w:rsidR="00695960" w:rsidRDefault="00695960" w:rsidP="00695960"/>
                  </w:txbxContent>
                </v:textbox>
                <w10:wrap type="topAndBottom" anchorx="margin"/>
              </v:shape>
            </w:pict>
          </mc:Fallback>
        </mc:AlternateContent>
      </w:r>
    </w:p>
    <w:p w:rsidR="00695960" w:rsidRPr="00780B97" w:rsidRDefault="00695960" w:rsidP="00695960">
      <w:pPr>
        <w:tabs>
          <w:tab w:val="left" w:pos="360"/>
        </w:tabs>
        <w:autoSpaceDE w:val="0"/>
        <w:autoSpaceDN w:val="0"/>
        <w:adjustRightInd w:val="0"/>
        <w:jc w:val="both"/>
        <w:rPr>
          <w:rFonts w:ascii="Arial" w:hAnsi="Arial" w:cs="Arial"/>
          <w:b/>
          <w:sz w:val="20"/>
          <w:szCs w:val="20"/>
          <w:lang w:val="en"/>
        </w:rPr>
      </w:pPr>
    </w:p>
    <w:p w:rsidR="00695960" w:rsidRDefault="00695960" w:rsidP="00695960">
      <w:pPr>
        <w:rPr>
          <w:rFonts w:ascii="Arial" w:hAnsi="Arial" w:cs="Arial"/>
          <w:b/>
          <w:iCs/>
          <w:lang w:val="en"/>
        </w:rPr>
      </w:pPr>
    </w:p>
    <w:p w:rsidR="00741C2F" w:rsidRDefault="00741C2F"/>
    <w:sectPr w:rsidR="00741C2F" w:rsidSect="000A4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960"/>
    <w:rsid w:val="000255B1"/>
    <w:rsid w:val="000D2763"/>
    <w:rsid w:val="001525CD"/>
    <w:rsid w:val="0016409C"/>
    <w:rsid w:val="001B3706"/>
    <w:rsid w:val="002161C8"/>
    <w:rsid w:val="0026111C"/>
    <w:rsid w:val="00276688"/>
    <w:rsid w:val="00310244"/>
    <w:rsid w:val="00316B69"/>
    <w:rsid w:val="00451884"/>
    <w:rsid w:val="005A2025"/>
    <w:rsid w:val="00630D2C"/>
    <w:rsid w:val="00695960"/>
    <w:rsid w:val="006F77AD"/>
    <w:rsid w:val="00741C2F"/>
    <w:rsid w:val="00843052"/>
    <w:rsid w:val="00845905"/>
    <w:rsid w:val="008568ED"/>
    <w:rsid w:val="0093220D"/>
    <w:rsid w:val="00A76997"/>
    <w:rsid w:val="00B14506"/>
    <w:rsid w:val="00BB4531"/>
    <w:rsid w:val="00C6251E"/>
    <w:rsid w:val="00D7740B"/>
    <w:rsid w:val="00EB1C9A"/>
    <w:rsid w:val="00EE4BA8"/>
    <w:rsid w:val="00FE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E6B32"/>
  <w15:chartTrackingRefBased/>
  <w15:docId w15:val="{5049F78F-05C5-F346-9889-51A35732C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596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hyperlink" Target="mailto:dbuono@ucla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7-10T22:17:00Z</dcterms:created>
  <dcterms:modified xsi:type="dcterms:W3CDTF">2020-07-11T00:02:00Z</dcterms:modified>
</cp:coreProperties>
</file>